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51B" w:rsidRDefault="00A4251B">
      <w:pPr>
        <w:rPr>
          <w:rFonts w:ascii="Times New Roman" w:hAnsi="Times New Roman" w:cs="Times New Roman"/>
          <w:b/>
          <w:sz w:val="24"/>
          <w:szCs w:val="24"/>
        </w:rPr>
      </w:pPr>
    </w:p>
    <w:p w:rsidR="00694751" w:rsidRDefault="00694751" w:rsidP="00A425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A4251B" w:rsidRDefault="00A4251B">
      <w:pPr>
        <w:rPr>
          <w:rFonts w:ascii="Times New Roman" w:hAnsi="Times New Roman" w:cs="Times New Roman"/>
          <w:sz w:val="24"/>
          <w:szCs w:val="24"/>
        </w:rPr>
      </w:pPr>
    </w:p>
    <w:p w:rsidR="002C1A58" w:rsidRPr="00D0713F" w:rsidRDefault="009A5653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0713F">
        <w:rPr>
          <w:rFonts w:ascii="Times New Roman" w:hAnsi="Times New Roman" w:cs="Times New Roman"/>
          <w:sz w:val="24"/>
          <w:szCs w:val="24"/>
        </w:rPr>
        <w:t xml:space="preserve">Table </w:t>
      </w:r>
      <w:r w:rsidR="00D0713F" w:rsidRPr="00D0713F">
        <w:rPr>
          <w:rFonts w:ascii="Times New Roman" w:hAnsi="Times New Roman" w:cs="Times New Roman"/>
          <w:sz w:val="24"/>
          <w:szCs w:val="24"/>
        </w:rPr>
        <w:t>S</w:t>
      </w:r>
      <w:r w:rsidRPr="00D0713F">
        <w:rPr>
          <w:rFonts w:ascii="Times New Roman" w:hAnsi="Times New Roman" w:cs="Times New Roman"/>
          <w:sz w:val="24"/>
          <w:szCs w:val="24"/>
        </w:rPr>
        <w:t>3</w:t>
      </w:r>
      <w:r w:rsidR="008E01A5">
        <w:rPr>
          <w:rFonts w:ascii="Times New Roman" w:hAnsi="Times New Roman" w:cs="Times New Roman"/>
          <w:sz w:val="24"/>
          <w:szCs w:val="24"/>
        </w:rPr>
        <w:t xml:space="preserve">. </w:t>
      </w:r>
      <w:r w:rsidR="002C1A58" w:rsidRPr="00D0713F">
        <w:rPr>
          <w:rFonts w:ascii="Times New Roman" w:hAnsi="Times New Roman" w:cs="Times New Roman"/>
          <w:sz w:val="24"/>
          <w:szCs w:val="24"/>
        </w:rPr>
        <w:t xml:space="preserve">Propagation of industry press releases by organizations that service manufacturers and retailers of supplements  </w:t>
      </w:r>
    </w:p>
    <w:p w:rsidR="002C1A58" w:rsidRPr="002C1A58" w:rsidRDefault="002C1A58" w:rsidP="002C1A58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505"/>
        <w:gridCol w:w="3151"/>
      </w:tblGrid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b/>
                <w:sz w:val="24"/>
                <w:szCs w:val="24"/>
              </w:rPr>
              <w:t>Organization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b/>
                <w:sz w:val="24"/>
                <w:szCs w:val="24"/>
              </w:rPr>
              <w:t>Function or purpose</w:t>
            </w:r>
          </w:p>
        </w:tc>
        <w:tc>
          <w:tcPr>
            <w:tcW w:w="3151" w:type="dxa"/>
          </w:tcPr>
          <w:p w:rsidR="002C1A58" w:rsidRPr="00D0713F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b/>
                <w:sz w:val="24"/>
                <w:szCs w:val="24"/>
              </w:rPr>
              <w:t>News stories that reference industry press releases (n)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NewHope360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“the premiere digital marketplace that connects the healthy lifestyle industry from supply to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helf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Nutritional Outlook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“a leading resource for the manufacturers of dietary supplements and healthy food and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everages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Nutraceuticals</w:t>
            </w:r>
            <w:proofErr w:type="spellEnd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 xml:space="preserve"> World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 xml:space="preserve">“our priority is to serve the manufacturers of dietary supplements, functional foods and nutritional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beverages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Natural Products Insider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 xml:space="preserve">“the #1 print, online and e-mail resource for marketers, manufacturers and formulators of dietary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supplements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Whole Foods Magazine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 xml:space="preserve">“..editorial focus is, and always has been, on informing and educating retailers about how to improve their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businesses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A58" w:rsidRPr="00D0713F" w:rsidTr="00B46701">
        <w:tc>
          <w:tcPr>
            <w:tcW w:w="2518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Drug Store News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5" w:type="dxa"/>
          </w:tcPr>
          <w:p w:rsidR="002C1A58" w:rsidRPr="00D0713F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“..</w:t>
            </w:r>
            <w:proofErr w:type="gram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 xml:space="preserve"> leading publication in print and online covering the business of retail </w:t>
            </w:r>
            <w:proofErr w:type="spellStart"/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pharmacy.”</w:t>
            </w:r>
            <w:r w:rsidRPr="00D07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bookmarkStart w:id="0" w:name="_GoBack"/>
            <w:bookmarkEnd w:id="0"/>
            <w:proofErr w:type="spellEnd"/>
          </w:p>
        </w:tc>
        <w:tc>
          <w:tcPr>
            <w:tcW w:w="3151" w:type="dxa"/>
          </w:tcPr>
          <w:p w:rsidR="002C1A58" w:rsidRPr="00D0713F" w:rsidRDefault="002C1A58" w:rsidP="00090C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13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13F">
        <w:rPr>
          <w:rFonts w:ascii="Times New Roman" w:hAnsi="Times New Roman" w:cs="Times New Roman"/>
          <w:sz w:val="24"/>
          <w:szCs w:val="24"/>
        </w:rPr>
        <w:t xml:space="preserve"> News stories only available from 4/1/2007</w:t>
      </w:r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0713F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newhope360.com/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8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www.nutritionaloutlook.com/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D0713F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www.nutraceuticalsworld.com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D0713F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www.naturalproductsinsider.com/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D0713F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www.wholefoodsmagazine.com/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D0713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D0713F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D0713F">
          <w:rPr>
            <w:rStyle w:val="Hyperlink"/>
            <w:rFonts w:ascii="Times New Roman" w:hAnsi="Times New Roman" w:cs="Times New Roman"/>
            <w:sz w:val="24"/>
            <w:szCs w:val="24"/>
          </w:rPr>
          <w:t>http://drugstorenews.com/</w:t>
        </w:r>
      </w:hyperlink>
    </w:p>
    <w:p w:rsidR="002C1A58" w:rsidRPr="00D0713F" w:rsidRDefault="002C1A58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A5653" w:rsidRDefault="009A5653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A5653" w:rsidRPr="002C1A58" w:rsidRDefault="009A5653" w:rsidP="002C1A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9A5653" w:rsidRPr="002C1A58" w:rsidSect="002C1A5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2D6" w:rsidRDefault="00B842D6" w:rsidP="003E3822">
      <w:pPr>
        <w:spacing w:after="0" w:line="240" w:lineRule="auto"/>
      </w:pPr>
      <w:r>
        <w:separator/>
      </w:r>
    </w:p>
  </w:endnote>
  <w:endnote w:type="continuationSeparator" w:id="0">
    <w:p w:rsidR="00B842D6" w:rsidRDefault="00B842D6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356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07B3A" w:rsidRPr="003E3822" w:rsidRDefault="00807B3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38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38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38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E01A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38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07B3A" w:rsidRDefault="00807B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2D6" w:rsidRDefault="00B842D6" w:rsidP="003E3822">
      <w:pPr>
        <w:spacing w:after="0" w:line="240" w:lineRule="auto"/>
      </w:pPr>
      <w:r>
        <w:separator/>
      </w:r>
    </w:p>
  </w:footnote>
  <w:footnote w:type="continuationSeparator" w:id="0">
    <w:p w:rsidR="00B842D6" w:rsidRDefault="00B842D6" w:rsidP="003E38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1594C"/>
    <w:rsid w:val="00030BBD"/>
    <w:rsid w:val="000405EE"/>
    <w:rsid w:val="00090C28"/>
    <w:rsid w:val="001E74F7"/>
    <w:rsid w:val="0028728D"/>
    <w:rsid w:val="002B4F5B"/>
    <w:rsid w:val="002C05E8"/>
    <w:rsid w:val="002C1A58"/>
    <w:rsid w:val="002C5226"/>
    <w:rsid w:val="002E36D0"/>
    <w:rsid w:val="0033621A"/>
    <w:rsid w:val="003A1348"/>
    <w:rsid w:val="003E3822"/>
    <w:rsid w:val="00406393"/>
    <w:rsid w:val="0042554B"/>
    <w:rsid w:val="004461D9"/>
    <w:rsid w:val="00487D24"/>
    <w:rsid w:val="004E56F5"/>
    <w:rsid w:val="005323C3"/>
    <w:rsid w:val="00543F7D"/>
    <w:rsid w:val="00694751"/>
    <w:rsid w:val="006B199E"/>
    <w:rsid w:val="006E6EA8"/>
    <w:rsid w:val="007B4B79"/>
    <w:rsid w:val="00807B3A"/>
    <w:rsid w:val="00810888"/>
    <w:rsid w:val="008453FA"/>
    <w:rsid w:val="00874BED"/>
    <w:rsid w:val="00880DF6"/>
    <w:rsid w:val="008E01A5"/>
    <w:rsid w:val="009218B7"/>
    <w:rsid w:val="009A5653"/>
    <w:rsid w:val="009A6515"/>
    <w:rsid w:val="009F0068"/>
    <w:rsid w:val="009F35CF"/>
    <w:rsid w:val="00A4251B"/>
    <w:rsid w:val="00B32299"/>
    <w:rsid w:val="00B46701"/>
    <w:rsid w:val="00B833D2"/>
    <w:rsid w:val="00B842D6"/>
    <w:rsid w:val="00B94FA0"/>
    <w:rsid w:val="00BF73D1"/>
    <w:rsid w:val="00C31B0C"/>
    <w:rsid w:val="00C351AB"/>
    <w:rsid w:val="00C448E0"/>
    <w:rsid w:val="00C72CFE"/>
    <w:rsid w:val="00CB479C"/>
    <w:rsid w:val="00CB4F53"/>
    <w:rsid w:val="00CE27E5"/>
    <w:rsid w:val="00CE6EC4"/>
    <w:rsid w:val="00D0713F"/>
    <w:rsid w:val="00D6612B"/>
    <w:rsid w:val="00DE111A"/>
    <w:rsid w:val="00DF1795"/>
    <w:rsid w:val="00E07B0D"/>
    <w:rsid w:val="00E178BA"/>
    <w:rsid w:val="00E35975"/>
    <w:rsid w:val="00EC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utritionaloutlook.com/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newhope360.com/" TargetMode="External"/><Relationship Id="rId12" Type="http://schemas.openxmlformats.org/officeDocument/2006/relationships/hyperlink" Target="http://drugstorenews.com/" TargetMode="External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wholefoodsmagazine.com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naturalproductsinsider.com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utraceuticalsworld.com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5</cp:revision>
  <cp:lastPrinted>2013-12-16T21:16:00Z</cp:lastPrinted>
  <dcterms:created xsi:type="dcterms:W3CDTF">2014-01-30T02:40:00Z</dcterms:created>
  <dcterms:modified xsi:type="dcterms:W3CDTF">2014-06-12T03:26:00Z</dcterms:modified>
</cp:coreProperties>
</file>